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562"/>
        <w:gridCol w:w="1478"/>
        <w:gridCol w:w="1542"/>
        <w:gridCol w:w="1674"/>
        <w:gridCol w:w="1301"/>
      </w:tblGrid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neura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ur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ical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senchymal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covery (TCGA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7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</w:tr>
      <w:tr>
        <w:trPr/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lida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9:00Z</dcterms:created>
  <dc:creator>JJHarris</dc:creator>
  <dc:description/>
  <dc:language>en-US</dc:language>
  <cp:lastModifiedBy>cduarte</cp:lastModifiedBy>
  <dcterms:modified xsi:type="dcterms:W3CDTF">2011-12-13T18:59:00Z</dcterms:modified>
  <cp:revision>2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